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AC366" w14:textId="77777777" w:rsidR="00343011" w:rsidRPr="005C446B" w:rsidRDefault="00343011" w:rsidP="0034301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C446B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5C446B">
        <w:rPr>
          <w:rFonts w:ascii="Times New Roman" w:hAnsi="Times New Roman" w:cs="Times New Roman"/>
          <w:b/>
          <w:bCs/>
          <w:sz w:val="20"/>
          <w:szCs w:val="20"/>
        </w:rPr>
        <w:t>. The parameters of LBTRBA</w:t>
      </w:r>
      <w:r>
        <w:rPr>
          <w:rFonts w:ascii="Times New Roman" w:hAnsi="Times New Roman" w:cs="Times New Roman" w:hint="eastAsia"/>
          <w:sz w:val="16"/>
          <w:szCs w:val="16"/>
        </w:rPr>
        <w:t>-</w:t>
      </w:r>
      <w:r w:rsidRPr="005C446B">
        <w:rPr>
          <w:rFonts w:ascii="Times New Roman" w:hAnsi="Times New Roman" w:cs="Times New Roman"/>
          <w:b/>
          <w:bCs/>
          <w:sz w:val="20"/>
          <w:szCs w:val="20"/>
        </w:rPr>
        <w:t>M model.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664"/>
        <w:gridCol w:w="2656"/>
        <w:gridCol w:w="3449"/>
      </w:tblGrid>
      <w:tr w:rsidR="00343011" w:rsidRPr="005C446B" w14:paraId="718CFFED" w14:textId="77777777" w:rsidTr="00CA060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97237B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38F03E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6523BB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18B965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 cited</w:t>
            </w:r>
          </w:p>
        </w:tc>
      </w:tr>
      <w:tr w:rsidR="00343011" w:rsidRPr="005C446B" w14:paraId="2771ABD9" w14:textId="77777777" w:rsidTr="00CA060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94315B1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Entropy R Squa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A4050A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620D07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Measures the proportion of the variation in the data that is explained by the model. Higher values indicate better fit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9A8874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Chen, Tianqi, and Carlos Guestrin. "Xgboost: A scalable tree boosting system." Proceedings of the 22nd acm sigkdd international conference on knowledge discovery and data mining. 2016.</w:t>
            </w:r>
          </w:p>
        </w:tc>
      </w:tr>
      <w:tr w:rsidR="00343011" w:rsidRPr="005C446B" w14:paraId="3788898E" w14:textId="77777777" w:rsidTr="00CA060C">
        <w:trPr>
          <w:jc w:val="center"/>
        </w:trPr>
        <w:tc>
          <w:tcPr>
            <w:tcW w:w="0" w:type="auto"/>
          </w:tcPr>
          <w:p w14:paraId="4EDA7847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Misclassification Rate</w:t>
            </w:r>
          </w:p>
        </w:tc>
        <w:tc>
          <w:tcPr>
            <w:tcW w:w="0" w:type="auto"/>
          </w:tcPr>
          <w:p w14:paraId="2E450A78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0" w:type="auto"/>
          </w:tcPr>
          <w:p w14:paraId="29AF6CCB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The proportion of incorrectly classified predictions in the model. Lower values indicate better performance.</w:t>
            </w:r>
          </w:p>
        </w:tc>
        <w:tc>
          <w:tcPr>
            <w:tcW w:w="0" w:type="auto"/>
          </w:tcPr>
          <w:p w14:paraId="49ED815C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hen, Tianqi, and Carlos Guestrin. "Xgboost: A scalable tree boosting system." </w:t>
            </w:r>
            <w:r w:rsidRPr="005C446B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Proceedings of the 22nd acm sigkdd international conference on knowledge discovery and data mining</w:t>
            </w: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. 2016.</w:t>
            </w:r>
          </w:p>
        </w:tc>
      </w:tr>
      <w:tr w:rsidR="00343011" w:rsidRPr="005C446B" w14:paraId="46FE4F6E" w14:textId="77777777" w:rsidTr="00CA060C">
        <w:trPr>
          <w:jc w:val="center"/>
        </w:trPr>
        <w:tc>
          <w:tcPr>
            <w:tcW w:w="0" w:type="auto"/>
          </w:tcPr>
          <w:p w14:paraId="0C11CBFB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0" w:type="auto"/>
          </w:tcPr>
          <w:p w14:paraId="21CB02EC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0.897</w:t>
            </w:r>
          </w:p>
        </w:tc>
        <w:tc>
          <w:tcPr>
            <w:tcW w:w="0" w:type="auto"/>
          </w:tcPr>
          <w:p w14:paraId="043BEE0E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Area Under the Receiver Operating Characteristic Curve, which reflects the model's ability to discriminate between classes. A value close to 1 indicates excellent discrimination.</w:t>
            </w:r>
          </w:p>
        </w:tc>
        <w:tc>
          <w:tcPr>
            <w:tcW w:w="0" w:type="auto"/>
          </w:tcPr>
          <w:p w14:paraId="0A284C28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hen, Tianqi, and Carlos Guestrin. "Xgboost: A scalable tree boosting system." </w:t>
            </w:r>
            <w:r w:rsidRPr="005C446B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Proceedings of the 22nd acm sigkdd international conference on knowledge discovery and data mining</w:t>
            </w: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. 2016.</w:t>
            </w:r>
          </w:p>
        </w:tc>
      </w:tr>
      <w:tr w:rsidR="00343011" w:rsidRPr="005C446B" w14:paraId="3F069C14" w14:textId="77777777" w:rsidTr="00CA060C">
        <w:trPr>
          <w:jc w:val="center"/>
        </w:trPr>
        <w:tc>
          <w:tcPr>
            <w:tcW w:w="0" w:type="auto"/>
          </w:tcPr>
          <w:p w14:paraId="253A11F1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Root Average Squared Error</w:t>
            </w:r>
          </w:p>
        </w:tc>
        <w:tc>
          <w:tcPr>
            <w:tcW w:w="0" w:type="auto"/>
          </w:tcPr>
          <w:p w14:paraId="3FCF225E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0" w:type="auto"/>
          </w:tcPr>
          <w:p w14:paraId="0866457F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A measure of the average magnitude of errors in prediction, with lower values indicating more accurate predictions.</w:t>
            </w:r>
          </w:p>
        </w:tc>
        <w:tc>
          <w:tcPr>
            <w:tcW w:w="0" w:type="auto"/>
          </w:tcPr>
          <w:p w14:paraId="5684C857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hen, Tianqi, and Carlos Guestrin. "Xgboost: A scalable tree boosting system." </w:t>
            </w:r>
            <w:r w:rsidRPr="005C446B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Proceedings of the 22nd acm sigkdd international conference on knowledge discovery and data mining</w:t>
            </w: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. 2016.</w:t>
            </w:r>
          </w:p>
        </w:tc>
      </w:tr>
      <w:tr w:rsidR="00343011" w:rsidRPr="005C446B" w14:paraId="754334A9" w14:textId="77777777" w:rsidTr="00CA060C">
        <w:trPr>
          <w:jc w:val="center"/>
        </w:trPr>
        <w:tc>
          <w:tcPr>
            <w:tcW w:w="0" w:type="auto"/>
          </w:tcPr>
          <w:p w14:paraId="7B9E895F" w14:textId="77777777" w:rsidR="00343011" w:rsidRPr="005C446B" w:rsidRDefault="00343011" w:rsidP="00CA060C">
            <w:pPr>
              <w:tabs>
                <w:tab w:val="center" w:pos="128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Logloss</w:t>
            </w:r>
          </w:p>
        </w:tc>
        <w:tc>
          <w:tcPr>
            <w:tcW w:w="0" w:type="auto"/>
          </w:tcPr>
          <w:p w14:paraId="0C09071D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</w:p>
        </w:tc>
        <w:tc>
          <w:tcPr>
            <w:tcW w:w="0" w:type="auto"/>
          </w:tcPr>
          <w:p w14:paraId="516291EA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Logarithmic loss, indicating how well the predicted probabilities match the actual outcomes. Lower values reflect better model performance.</w:t>
            </w:r>
          </w:p>
        </w:tc>
        <w:tc>
          <w:tcPr>
            <w:tcW w:w="0" w:type="auto"/>
          </w:tcPr>
          <w:p w14:paraId="4D84A88E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hen, Tianqi, and Carlos Guestrin. "Xgboost: A scalable tree boosting system." </w:t>
            </w:r>
            <w:r w:rsidRPr="005C446B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Proceedings of the 22nd acm sigkdd international conference on knowledge discovery and data mining</w:t>
            </w: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. 2016.</w:t>
            </w:r>
          </w:p>
        </w:tc>
      </w:tr>
      <w:tr w:rsidR="00343011" w:rsidRPr="005C446B" w14:paraId="7FF68EE1" w14:textId="77777777" w:rsidTr="00CA060C">
        <w:trPr>
          <w:jc w:val="center"/>
        </w:trPr>
        <w:tc>
          <w:tcPr>
            <w:tcW w:w="0" w:type="auto"/>
          </w:tcPr>
          <w:p w14:paraId="2E4838DF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0" w:type="auto"/>
          </w:tcPr>
          <w:p w14:paraId="23BA980F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0" w:type="auto"/>
          </w:tcPr>
          <w:p w14:paraId="48683125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The proportion of correct predictions made by the model, with higher values indicating better predictive accuracy.</w:t>
            </w:r>
          </w:p>
        </w:tc>
        <w:tc>
          <w:tcPr>
            <w:tcW w:w="0" w:type="auto"/>
          </w:tcPr>
          <w:p w14:paraId="60322D09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hen, Tianqi, and Carlos Guestrin. "Xgboost: A scalable tree boosting system." </w:t>
            </w:r>
            <w:r w:rsidRPr="005C446B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Proceedings of the 22nd acm sigkdd international conference on knowledge discovery and data mining</w:t>
            </w: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. 2016.</w:t>
            </w:r>
          </w:p>
        </w:tc>
      </w:tr>
      <w:tr w:rsidR="00343011" w:rsidRPr="005C446B" w14:paraId="349C36AB" w14:textId="77777777" w:rsidTr="00CA060C">
        <w:trPr>
          <w:jc w:val="center"/>
        </w:trPr>
        <w:tc>
          <w:tcPr>
            <w:tcW w:w="0" w:type="auto"/>
          </w:tcPr>
          <w:p w14:paraId="30D43B0F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F1 score</w:t>
            </w:r>
          </w:p>
        </w:tc>
        <w:tc>
          <w:tcPr>
            <w:tcW w:w="0" w:type="auto"/>
          </w:tcPr>
          <w:p w14:paraId="58EA88E3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0" w:type="auto"/>
          </w:tcPr>
          <w:p w14:paraId="38924F85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The harmonic mean of precision and recall, providing a balance between the two. A value closer to 1 indicates better performance.</w:t>
            </w:r>
          </w:p>
        </w:tc>
        <w:tc>
          <w:tcPr>
            <w:tcW w:w="0" w:type="auto"/>
          </w:tcPr>
          <w:p w14:paraId="60018019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Sokolova, Marina, and Guy Lapalme. "A systematic analysis of performance measures for classification tasks." Information processing &amp; management 45.4 (2009): 427</w:t>
            </w:r>
            <w:r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, </w:t>
            </w: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437.</w:t>
            </w:r>
          </w:p>
        </w:tc>
      </w:tr>
      <w:tr w:rsidR="00343011" w:rsidRPr="005C446B" w14:paraId="572A1958" w14:textId="77777777" w:rsidTr="00CA060C">
        <w:trPr>
          <w:jc w:val="center"/>
        </w:trPr>
        <w:tc>
          <w:tcPr>
            <w:tcW w:w="0" w:type="auto"/>
          </w:tcPr>
          <w:p w14:paraId="67EA1410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Matthews Correlation Coefficient</w:t>
            </w:r>
          </w:p>
        </w:tc>
        <w:tc>
          <w:tcPr>
            <w:tcW w:w="0" w:type="auto"/>
          </w:tcPr>
          <w:p w14:paraId="1A1090C4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0" w:type="auto"/>
          </w:tcPr>
          <w:p w14:paraId="088E78B6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A balanced measure that takes into account true and false positives and negatives. A value closer to 1 indicates a better model.</w:t>
            </w:r>
          </w:p>
        </w:tc>
        <w:tc>
          <w:tcPr>
            <w:tcW w:w="0" w:type="auto"/>
          </w:tcPr>
          <w:p w14:paraId="5CB998DC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Chicco, Davide, and Giuseppe Jurman. "A statistical comparison between Matthews correlation coefficient (MCC), prevalence threshold, and Fowlkes–Mallows index." Journal of Biomedical Informatics 144 (2023): 104426.</w:t>
            </w:r>
          </w:p>
        </w:tc>
      </w:tr>
      <w:tr w:rsidR="00343011" w:rsidRPr="005C446B" w14:paraId="67128F12" w14:textId="77777777" w:rsidTr="00CA060C">
        <w:trPr>
          <w:jc w:val="center"/>
        </w:trPr>
        <w:tc>
          <w:tcPr>
            <w:tcW w:w="0" w:type="auto"/>
          </w:tcPr>
          <w:p w14:paraId="051B349E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Max_depth</w:t>
            </w:r>
          </w:p>
        </w:tc>
        <w:tc>
          <w:tcPr>
            <w:tcW w:w="0" w:type="auto"/>
          </w:tcPr>
          <w:p w14:paraId="7FBE373C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3F59EE96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The maximum depth of the decision tree. A higher value allows the model to capture more complex relationships but may risk overfitting.</w:t>
            </w:r>
          </w:p>
        </w:tc>
        <w:tc>
          <w:tcPr>
            <w:tcW w:w="0" w:type="auto"/>
          </w:tcPr>
          <w:p w14:paraId="7822B8A5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hen, Tianqi, and Carlos Guestrin. "Xgboost: A scalable tree boosting system." </w:t>
            </w:r>
            <w:r w:rsidRPr="005C446B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Proceedings of the 22nd acm sigkdd international conference on knowledge discovery and data mining</w:t>
            </w: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. 2016.</w:t>
            </w:r>
          </w:p>
        </w:tc>
      </w:tr>
      <w:tr w:rsidR="00343011" w:rsidRPr="005C446B" w14:paraId="1BE764D6" w14:textId="77777777" w:rsidTr="00CA060C">
        <w:trPr>
          <w:jc w:val="center"/>
        </w:trPr>
        <w:tc>
          <w:tcPr>
            <w:tcW w:w="0" w:type="auto"/>
          </w:tcPr>
          <w:p w14:paraId="4E078C91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Subsample</w:t>
            </w:r>
          </w:p>
        </w:tc>
        <w:tc>
          <w:tcPr>
            <w:tcW w:w="0" w:type="auto"/>
          </w:tcPr>
          <w:p w14:paraId="12A86727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189F9CA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The fraction of samples used for fitting each tree. A value of 1 means no sampling and all data is used. Lower values help prevent overfitting.</w:t>
            </w:r>
          </w:p>
        </w:tc>
        <w:tc>
          <w:tcPr>
            <w:tcW w:w="0" w:type="auto"/>
          </w:tcPr>
          <w:p w14:paraId="0540A42F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hen, Tianqi, and Carlos Guestrin. "Xgboost: A scalable tree boosting system." </w:t>
            </w:r>
            <w:r w:rsidRPr="005C446B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Proceedings of the 22nd acm sigkdd international conference on knowledge discovery and data mining</w:t>
            </w: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. 2016.</w:t>
            </w:r>
          </w:p>
        </w:tc>
      </w:tr>
      <w:tr w:rsidR="00343011" w:rsidRPr="005C446B" w14:paraId="7D70B2B5" w14:textId="77777777" w:rsidTr="00CA060C">
        <w:trPr>
          <w:jc w:val="center"/>
        </w:trPr>
        <w:tc>
          <w:tcPr>
            <w:tcW w:w="0" w:type="auto"/>
          </w:tcPr>
          <w:p w14:paraId="17141D58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lsample_bytree</w:t>
            </w:r>
          </w:p>
        </w:tc>
        <w:tc>
          <w:tcPr>
            <w:tcW w:w="0" w:type="auto"/>
          </w:tcPr>
          <w:p w14:paraId="79B663E6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52371D4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The fraction of features used per tree. A value of 1 indicates that all features are used in the model. Lower values reduce overfitting.</w:t>
            </w:r>
          </w:p>
        </w:tc>
        <w:tc>
          <w:tcPr>
            <w:tcW w:w="0" w:type="auto"/>
          </w:tcPr>
          <w:p w14:paraId="1BD2B4D9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hen, Tianqi, and Carlos Guestrin. "Xgboost: A scalable tree boosting system." </w:t>
            </w:r>
            <w:r w:rsidRPr="005C446B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Proceedings of the 22nd acm sigkdd international conference on knowledge discovery and data mining</w:t>
            </w: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. 2016.</w:t>
            </w:r>
          </w:p>
        </w:tc>
      </w:tr>
      <w:tr w:rsidR="00343011" w:rsidRPr="005C446B" w14:paraId="10D52360" w14:textId="77777777" w:rsidTr="00CA060C">
        <w:trPr>
          <w:jc w:val="center"/>
        </w:trPr>
        <w:tc>
          <w:tcPr>
            <w:tcW w:w="0" w:type="auto"/>
          </w:tcPr>
          <w:p w14:paraId="6784CDB3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Min_child_weight</w:t>
            </w:r>
          </w:p>
        </w:tc>
        <w:tc>
          <w:tcPr>
            <w:tcW w:w="0" w:type="auto"/>
          </w:tcPr>
          <w:p w14:paraId="6CD44748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6BF8DA5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Minimum sum of instance weight (hessian) needed in a child. Controls overfitting by requiring a minimum weight to create a new node.</w:t>
            </w:r>
          </w:p>
        </w:tc>
        <w:tc>
          <w:tcPr>
            <w:tcW w:w="0" w:type="auto"/>
          </w:tcPr>
          <w:p w14:paraId="1DA9A96B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hen, Tianqi, and Carlos Guestrin. "Xgboost: A scalable tree boosting system." </w:t>
            </w:r>
            <w:r w:rsidRPr="005C446B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Proceedings of the 22nd acm sigkdd international conference on knowledge discovery and data mining</w:t>
            </w: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. 2016.</w:t>
            </w:r>
          </w:p>
        </w:tc>
      </w:tr>
      <w:tr w:rsidR="00343011" w:rsidRPr="005C446B" w14:paraId="5D703EDF" w14:textId="77777777" w:rsidTr="00CA060C">
        <w:trPr>
          <w:jc w:val="center"/>
        </w:trPr>
        <w:tc>
          <w:tcPr>
            <w:tcW w:w="0" w:type="auto"/>
          </w:tcPr>
          <w:p w14:paraId="5BBAC183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α (Alpha)</w:t>
            </w:r>
          </w:p>
        </w:tc>
        <w:tc>
          <w:tcPr>
            <w:tcW w:w="0" w:type="auto"/>
          </w:tcPr>
          <w:p w14:paraId="269E9BCD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DCBDFD1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The L1 regularization term. A value of 0 indicates no L1 regularization. Higher values impose more regularization to reduce overfitting.</w:t>
            </w:r>
          </w:p>
        </w:tc>
        <w:tc>
          <w:tcPr>
            <w:tcW w:w="0" w:type="auto"/>
          </w:tcPr>
          <w:p w14:paraId="01560E53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hen, Tianqi, and Carlos Guestrin. "Xgboost: A scalable tree boosting system." </w:t>
            </w:r>
            <w:r w:rsidRPr="005C446B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Proceedings of the 22nd acm sigkdd international conference on knowledge discovery and data mining</w:t>
            </w: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. 2016.</w:t>
            </w:r>
          </w:p>
        </w:tc>
      </w:tr>
      <w:tr w:rsidR="00343011" w:rsidRPr="005C446B" w14:paraId="1993C588" w14:textId="77777777" w:rsidTr="00CA060C">
        <w:trPr>
          <w:jc w:val="center"/>
        </w:trPr>
        <w:tc>
          <w:tcPr>
            <w:tcW w:w="0" w:type="auto"/>
          </w:tcPr>
          <w:p w14:paraId="3628DE1C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λ (Lambda)</w:t>
            </w:r>
          </w:p>
        </w:tc>
        <w:tc>
          <w:tcPr>
            <w:tcW w:w="0" w:type="auto"/>
          </w:tcPr>
          <w:p w14:paraId="58DDA918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AACDE27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The L2 regularization term. A higher value penalizes large weights, reducing model complexity and preventing overfitting.</w:t>
            </w:r>
          </w:p>
        </w:tc>
        <w:tc>
          <w:tcPr>
            <w:tcW w:w="0" w:type="auto"/>
          </w:tcPr>
          <w:p w14:paraId="64D34F3D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hen, Tianqi, and Carlos Guestrin. "Xgboost: A scalable tree boosting system." </w:t>
            </w:r>
            <w:r w:rsidRPr="005C446B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Proceedings of the 22nd acm sigkdd international conference on knowledge discovery and data mining</w:t>
            </w: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. 2016.</w:t>
            </w:r>
          </w:p>
        </w:tc>
      </w:tr>
      <w:tr w:rsidR="00343011" w:rsidRPr="005C446B" w14:paraId="4C866E5E" w14:textId="77777777" w:rsidTr="00CA060C">
        <w:trPr>
          <w:jc w:val="center"/>
        </w:trPr>
        <w:tc>
          <w:tcPr>
            <w:tcW w:w="0" w:type="auto"/>
          </w:tcPr>
          <w:p w14:paraId="550DBB3C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Learning_rate</w:t>
            </w:r>
          </w:p>
        </w:tc>
        <w:tc>
          <w:tcPr>
            <w:tcW w:w="0" w:type="auto"/>
          </w:tcPr>
          <w:p w14:paraId="0AD4DBEB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</w:tcPr>
          <w:p w14:paraId="23058829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The step size used during training to update model parameters. A smaller value improves model generalization but requires more iterations.</w:t>
            </w:r>
          </w:p>
        </w:tc>
        <w:tc>
          <w:tcPr>
            <w:tcW w:w="0" w:type="auto"/>
          </w:tcPr>
          <w:p w14:paraId="264552CE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hen, Tianqi, and Carlos Guestrin. "Xgboost: A scalable tree boosting system." </w:t>
            </w:r>
            <w:r w:rsidRPr="005C446B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Proceedings of the 22nd acm sigkdd international conference on knowledge discovery and data mining</w:t>
            </w: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. 2016.</w:t>
            </w:r>
          </w:p>
        </w:tc>
      </w:tr>
      <w:tr w:rsidR="00343011" w:rsidRPr="005C446B" w14:paraId="182F2786" w14:textId="77777777" w:rsidTr="00CA060C">
        <w:trPr>
          <w:jc w:val="center"/>
        </w:trPr>
        <w:tc>
          <w:tcPr>
            <w:tcW w:w="0" w:type="auto"/>
          </w:tcPr>
          <w:p w14:paraId="5C44FB91" w14:textId="77777777" w:rsidR="00343011" w:rsidRPr="005C446B" w:rsidRDefault="00343011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Iterations</w:t>
            </w:r>
          </w:p>
        </w:tc>
        <w:tc>
          <w:tcPr>
            <w:tcW w:w="0" w:type="auto"/>
          </w:tcPr>
          <w:p w14:paraId="5D73C756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3DB30A08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sz w:val="16"/>
                <w:szCs w:val="16"/>
              </w:rPr>
              <w:t>The number of boosting rounds (iterations) the model will go through. More iterations generally improve model performance, but may increase overfitting risk.</w:t>
            </w:r>
          </w:p>
        </w:tc>
        <w:tc>
          <w:tcPr>
            <w:tcW w:w="0" w:type="auto"/>
          </w:tcPr>
          <w:p w14:paraId="18949BF1" w14:textId="77777777" w:rsidR="00343011" w:rsidRPr="005C446B" w:rsidRDefault="00343011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hen, Tianqi, and Carlos Guestrin. "Xgboost: A scalable tree boosting system." </w:t>
            </w:r>
            <w:r w:rsidRPr="005C446B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Proceedings of the 22nd acm sigkdd international conference on knowledge discovery and data mining</w:t>
            </w:r>
            <w:r w:rsidRPr="005C446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. 2016.</w:t>
            </w:r>
          </w:p>
        </w:tc>
      </w:tr>
    </w:tbl>
    <w:p w14:paraId="640BF148" w14:textId="77777777" w:rsidR="00343011" w:rsidRPr="00D1364D" w:rsidRDefault="00343011" w:rsidP="003430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UC:</w:t>
      </w:r>
      <w:r w:rsidRPr="00742C7F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742C7F">
        <w:rPr>
          <w:rFonts w:ascii="Times New Roman" w:hAnsi="Times New Roman" w:cs="Times New Roman" w:hint="eastAsia"/>
          <w:sz w:val="20"/>
          <w:szCs w:val="20"/>
        </w:rPr>
        <w:t xml:space="preserve">rea 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Pr="00742C7F">
        <w:rPr>
          <w:rFonts w:ascii="Times New Roman" w:hAnsi="Times New Roman" w:cs="Times New Roman" w:hint="eastAsia"/>
          <w:sz w:val="20"/>
          <w:szCs w:val="20"/>
        </w:rPr>
        <w:t xml:space="preserve">nder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742C7F">
        <w:rPr>
          <w:rFonts w:ascii="Times New Roman" w:hAnsi="Times New Roman" w:cs="Times New Roman" w:hint="eastAsia"/>
          <w:sz w:val="20"/>
          <w:szCs w:val="20"/>
        </w:rPr>
        <w:t xml:space="preserve">eceiver 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 w:rsidRPr="00742C7F">
        <w:rPr>
          <w:rFonts w:ascii="Times New Roman" w:hAnsi="Times New Roman" w:cs="Times New Roman" w:hint="eastAsia"/>
          <w:sz w:val="20"/>
          <w:szCs w:val="20"/>
        </w:rPr>
        <w:t xml:space="preserve">perating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742C7F">
        <w:rPr>
          <w:rFonts w:ascii="Times New Roman" w:hAnsi="Times New Roman" w:cs="Times New Roman" w:hint="eastAsia"/>
          <w:sz w:val="20"/>
          <w:szCs w:val="20"/>
        </w:rPr>
        <w:t xml:space="preserve">haracteristic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742C7F">
        <w:rPr>
          <w:rFonts w:ascii="Times New Roman" w:hAnsi="Times New Roman" w:cs="Times New Roman" w:hint="eastAsia"/>
          <w:sz w:val="20"/>
          <w:szCs w:val="20"/>
        </w:rPr>
        <w:t>urv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1364D">
        <w:rPr>
          <w:rFonts w:ascii="Times New Roman" w:hAnsi="Times New Roman" w:cs="Times New Roman"/>
          <w:sz w:val="20"/>
          <w:szCs w:val="20"/>
        </w:rPr>
        <w:t>LBTRBC-M: Load-Bearing Tissue Radiomic plus Biochemical biomarker and Clinical variable Model.</w:t>
      </w:r>
    </w:p>
    <w:p w14:paraId="39343A70" w14:textId="77777777" w:rsidR="00343011" w:rsidRDefault="00343011" w:rsidP="00343011">
      <w:pPr>
        <w:rPr>
          <w:rFonts w:ascii="Times New Roman" w:hAnsi="Times New Roman" w:cs="Times New Roman"/>
          <w:sz w:val="20"/>
          <w:szCs w:val="20"/>
        </w:rPr>
      </w:pPr>
    </w:p>
    <w:p w14:paraId="35234FCF" w14:textId="77777777" w:rsidR="00306C40" w:rsidRPr="00343011" w:rsidRDefault="00306C40">
      <w:pPr>
        <w:rPr>
          <w:rFonts w:hint="eastAsia"/>
        </w:rPr>
      </w:pPr>
    </w:p>
    <w:sectPr w:rsidR="00306C40" w:rsidRPr="00343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011"/>
    <w:rsid w:val="000F04B2"/>
    <w:rsid w:val="001C7B62"/>
    <w:rsid w:val="002B02CB"/>
    <w:rsid w:val="00306C40"/>
    <w:rsid w:val="00343011"/>
    <w:rsid w:val="004B4F96"/>
    <w:rsid w:val="007A661D"/>
    <w:rsid w:val="00A65245"/>
    <w:rsid w:val="00AB5A5F"/>
    <w:rsid w:val="00C109A7"/>
    <w:rsid w:val="00C7629A"/>
    <w:rsid w:val="00D85CD2"/>
    <w:rsid w:val="00DA72A7"/>
    <w:rsid w:val="00F70AF4"/>
    <w:rsid w:val="00F91BA5"/>
    <w:rsid w:val="00FA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C931B"/>
  <w15:chartTrackingRefBased/>
  <w15:docId w15:val="{2D70FC3C-C746-471B-8A39-994D1AB9E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01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30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30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30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301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301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301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30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30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30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301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30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30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301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301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301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30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30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30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30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30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30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30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30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30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30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301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30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301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4301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43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7</Words>
  <Characters>4834</Characters>
  <Application>Microsoft Office Word</Application>
  <DocSecurity>0</DocSecurity>
  <Lines>40</Lines>
  <Paragraphs>11</Paragraphs>
  <ScaleCrop>false</ScaleCrop>
  <Company/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ee</dc:creator>
  <cp:keywords/>
  <dc:description/>
  <cp:lastModifiedBy>Stephen Lee</cp:lastModifiedBy>
  <cp:revision>1</cp:revision>
  <dcterms:created xsi:type="dcterms:W3CDTF">2025-07-05T12:55:00Z</dcterms:created>
  <dcterms:modified xsi:type="dcterms:W3CDTF">2025-07-05T12:55:00Z</dcterms:modified>
</cp:coreProperties>
</file>